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82D" w:rsidRPr="00E60194" w:rsidRDefault="00E60194" w:rsidP="003E482D">
      <w:pPr>
        <w:keepNext/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Table S2 </w:t>
      </w:r>
      <w:r w:rsidR="003E482D" w:rsidRPr="00E60194">
        <w:rPr>
          <w:rFonts w:ascii="Arial" w:eastAsia="Times New Roman" w:hAnsi="Arial" w:cs="Arial"/>
          <w:b/>
          <w:bCs/>
        </w:rPr>
        <w:t xml:space="preserve">Estimates of the marginal mean of the </w:t>
      </w:r>
      <w:r w:rsidR="002312DB">
        <w:rPr>
          <w:rFonts w:ascii="Arial" w:eastAsia="Times New Roman" w:hAnsi="Arial" w:cs="Arial"/>
          <w:b/>
          <w:bCs/>
        </w:rPr>
        <w:t xml:space="preserve">normally distributed </w:t>
      </w:r>
      <w:r w:rsidR="003E482D" w:rsidRPr="00E60194">
        <w:rPr>
          <w:rFonts w:ascii="Arial" w:eastAsia="Times New Roman" w:hAnsi="Arial" w:cs="Arial"/>
          <w:b/>
          <w:bCs/>
        </w:rPr>
        <w:t xml:space="preserve">outcome variable and the regression coefficient under four analysis methods for a single simulated dataset </w:t>
      </w:r>
      <w:r w:rsidR="003E482D" w:rsidRPr="00E60194">
        <w:rPr>
          <w:rFonts w:ascii="Arial" w:eastAsia="Times New Roman" w:hAnsi="Arial" w:cs="Arial"/>
          <w:b/>
          <w:bCs/>
          <w:i/>
        </w:rPr>
        <w:t>(n</w:t>
      </w:r>
      <w:r w:rsidR="003E482D" w:rsidRPr="00E60194">
        <w:rPr>
          <w:rFonts w:ascii="Arial" w:eastAsia="Times New Roman" w:hAnsi="Arial" w:cs="Arial"/>
          <w:b/>
          <w:bCs/>
        </w:rPr>
        <w:t>=500</w:t>
      </w:r>
      <w:r w:rsidR="003E482D" w:rsidRPr="00E60194">
        <w:rPr>
          <w:rFonts w:ascii="Arial" w:eastAsia="Times New Roman" w:hAnsi="Arial" w:cs="Arial"/>
          <w:b/>
          <w:bCs/>
          <w:i/>
        </w:rPr>
        <w:t>, m=</w:t>
      </w:r>
      <w:r w:rsidR="003E482D" w:rsidRPr="00E60194">
        <w:rPr>
          <w:rFonts w:ascii="Arial" w:eastAsia="Times New Roman" w:hAnsi="Arial" w:cs="Arial"/>
          <w:b/>
          <w:bCs/>
        </w:rPr>
        <w:t>300</w:t>
      </w:r>
      <w:r w:rsidR="003E482D" w:rsidRPr="00E60194">
        <w:rPr>
          <w:rFonts w:ascii="Arial" w:eastAsia="Times New Roman" w:hAnsi="Arial" w:cs="Arial"/>
          <w:b/>
          <w:bCs/>
          <w:i/>
        </w:rPr>
        <w:t>, δ</w:t>
      </w:r>
      <w:r w:rsidR="003E482D" w:rsidRPr="00E60194">
        <w:rPr>
          <w:rFonts w:ascii="Arial" w:eastAsia="Times New Roman" w:hAnsi="Arial" w:cs="Arial"/>
          <w:b/>
          <w:bCs/>
        </w:rPr>
        <w:t xml:space="preserve">=0.5). </w:t>
      </w:r>
    </w:p>
    <w:tbl>
      <w:tblPr>
        <w:tblStyle w:val="TableGrid"/>
        <w:tblW w:w="97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2134"/>
        <w:gridCol w:w="821"/>
        <w:gridCol w:w="236"/>
        <w:gridCol w:w="2169"/>
        <w:gridCol w:w="821"/>
      </w:tblGrid>
      <w:tr w:rsidR="003E482D" w:rsidRPr="00E60194" w:rsidTr="004D67A6">
        <w:trPr>
          <w:jc w:val="center"/>
        </w:trPr>
        <w:tc>
          <w:tcPr>
            <w:tcW w:w="3583" w:type="dxa"/>
            <w:shd w:val="clear" w:color="auto" w:fill="auto"/>
          </w:tcPr>
          <w:p w:rsidR="003E482D" w:rsidRPr="00E60194" w:rsidRDefault="003E482D" w:rsidP="00AD1A1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4" w:type="dxa"/>
            <w:tcBorders>
              <w:top w:val="single" w:sz="12" w:space="0" w:color="auto"/>
              <w:bottom w:val="single" w:sz="8" w:space="0" w:color="auto"/>
            </w:tcBorders>
          </w:tcPr>
          <w:p w:rsidR="003E482D" w:rsidRPr="00E60194" w:rsidRDefault="003E482D" w:rsidP="00AD1A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μ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8" w:space="0" w:color="auto"/>
            </w:tcBorders>
          </w:tcPr>
          <w:p w:rsidR="003E482D" w:rsidRPr="00E60194" w:rsidRDefault="003E482D" w:rsidP="00AD1A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3E482D" w:rsidRPr="00E60194" w:rsidRDefault="003E482D" w:rsidP="00AD1A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8" w:space="0" w:color="auto"/>
            </w:tcBorders>
          </w:tcPr>
          <w:p w:rsidR="003E482D" w:rsidRPr="00E60194" w:rsidRDefault="003E482D" w:rsidP="00AD1A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8" w:space="0" w:color="auto"/>
            </w:tcBorders>
          </w:tcPr>
          <w:p w:rsidR="003E482D" w:rsidRPr="00E60194" w:rsidRDefault="003E482D" w:rsidP="00AD1A1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E482D" w:rsidRPr="00E60194" w:rsidTr="004D67A6">
        <w:trPr>
          <w:jc w:val="center"/>
        </w:trPr>
        <w:tc>
          <w:tcPr>
            <w:tcW w:w="3583" w:type="dxa"/>
            <w:tcBorders>
              <w:bottom w:val="single" w:sz="4" w:space="0" w:color="auto"/>
            </w:tcBorders>
          </w:tcPr>
          <w:p w:rsidR="003E482D" w:rsidRPr="00E60194" w:rsidRDefault="003E482D" w:rsidP="00AD1A1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4" w:type="dxa"/>
            <w:tcBorders>
              <w:top w:val="single" w:sz="8" w:space="0" w:color="auto"/>
              <w:bottom w:val="single" w:sz="4" w:space="0" w:color="auto"/>
            </w:tcBorders>
          </w:tcPr>
          <w:p w:rsidR="003E482D" w:rsidRPr="00E60194" w:rsidRDefault="003E482D" w:rsidP="00AD1A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ameter estimate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4" w:space="0" w:color="auto"/>
            </w:tcBorders>
          </w:tcPr>
          <w:p w:rsidR="003E482D" w:rsidRPr="00E60194" w:rsidRDefault="003E482D" w:rsidP="00AD1A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3E482D" w:rsidRPr="00E60194" w:rsidRDefault="003E482D" w:rsidP="00AD1A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single" w:sz="8" w:space="0" w:color="auto"/>
              <w:bottom w:val="single" w:sz="4" w:space="0" w:color="auto"/>
            </w:tcBorders>
          </w:tcPr>
          <w:p w:rsidR="003E482D" w:rsidRPr="00E60194" w:rsidRDefault="003E482D" w:rsidP="00AD1A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ameter estimate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4" w:space="0" w:color="auto"/>
            </w:tcBorders>
          </w:tcPr>
          <w:p w:rsidR="003E482D" w:rsidRPr="00E60194" w:rsidRDefault="003E482D" w:rsidP="00AD1A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</w:tr>
      <w:tr w:rsidR="00E60194" w:rsidRPr="00E60194" w:rsidTr="004D67A6">
        <w:trPr>
          <w:trHeight w:val="277"/>
          <w:jc w:val="center"/>
        </w:trPr>
        <w:tc>
          <w:tcPr>
            <w:tcW w:w="3583" w:type="dxa"/>
          </w:tcPr>
          <w:p w:rsidR="00E60194" w:rsidRPr="00E60194" w:rsidRDefault="00E60194" w:rsidP="002044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34" w:type="dxa"/>
          </w:tcPr>
          <w:p w:rsidR="00E60194" w:rsidRPr="00E60194" w:rsidRDefault="00E60194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</w:tcPr>
          <w:p w:rsidR="00E60194" w:rsidRPr="00E60194" w:rsidRDefault="00E60194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0194" w:rsidRPr="00E60194" w:rsidRDefault="00E60194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</w:tcPr>
          <w:p w:rsidR="00E60194" w:rsidRPr="00E60194" w:rsidRDefault="00E60194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</w:tcPr>
          <w:p w:rsidR="00E60194" w:rsidRPr="00E60194" w:rsidRDefault="00E60194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60194" w:rsidRPr="00E60194" w:rsidTr="004D67A6">
        <w:trPr>
          <w:trHeight w:val="277"/>
          <w:jc w:val="center"/>
        </w:trPr>
        <w:tc>
          <w:tcPr>
            <w:tcW w:w="3583" w:type="dxa"/>
          </w:tcPr>
          <w:p w:rsidR="00E60194" w:rsidRPr="00E60194" w:rsidRDefault="00E60194" w:rsidP="002044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ull  dataset (before deletion)</w:t>
            </w:r>
          </w:p>
        </w:tc>
        <w:tc>
          <w:tcPr>
            <w:tcW w:w="2134" w:type="dxa"/>
          </w:tcPr>
          <w:p w:rsidR="00E60194" w:rsidRPr="00E60194" w:rsidRDefault="00E60194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7</w:t>
            </w:r>
          </w:p>
        </w:tc>
        <w:tc>
          <w:tcPr>
            <w:tcW w:w="821" w:type="dxa"/>
          </w:tcPr>
          <w:p w:rsidR="00E60194" w:rsidRPr="00E60194" w:rsidRDefault="00E60194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60194" w:rsidRPr="00E60194" w:rsidRDefault="00E60194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</w:tcPr>
          <w:p w:rsidR="00E60194" w:rsidRPr="00E60194" w:rsidRDefault="00E60194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1</w:t>
            </w:r>
          </w:p>
        </w:tc>
        <w:tc>
          <w:tcPr>
            <w:tcW w:w="821" w:type="dxa"/>
          </w:tcPr>
          <w:p w:rsidR="00E60194" w:rsidRPr="00E60194" w:rsidRDefault="00E60194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9</w:t>
            </w:r>
          </w:p>
        </w:tc>
      </w:tr>
      <w:tr w:rsidR="003E482D" w:rsidRPr="00E60194" w:rsidTr="004D67A6">
        <w:trPr>
          <w:trHeight w:val="277"/>
          <w:jc w:val="center"/>
        </w:trPr>
        <w:tc>
          <w:tcPr>
            <w:tcW w:w="3583" w:type="dxa"/>
          </w:tcPr>
          <w:p w:rsidR="003E482D" w:rsidRPr="00E60194" w:rsidRDefault="003E482D" w:rsidP="00E6019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plete Case Analysis</w:t>
            </w:r>
          </w:p>
        </w:tc>
        <w:tc>
          <w:tcPr>
            <w:tcW w:w="2134" w:type="dxa"/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73</w:t>
            </w:r>
          </w:p>
        </w:tc>
        <w:tc>
          <w:tcPr>
            <w:tcW w:w="821" w:type="dxa"/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9</w:t>
            </w:r>
          </w:p>
        </w:tc>
        <w:tc>
          <w:tcPr>
            <w:tcW w:w="821" w:type="dxa"/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7</w:t>
            </w:r>
          </w:p>
        </w:tc>
      </w:tr>
      <w:tr w:rsidR="003E482D" w:rsidRPr="00E60194" w:rsidTr="004D67A6">
        <w:trPr>
          <w:trHeight w:val="277"/>
          <w:jc w:val="center"/>
        </w:trPr>
        <w:tc>
          <w:tcPr>
            <w:tcW w:w="3583" w:type="dxa"/>
            <w:tcBorders>
              <w:bottom w:val="nil"/>
            </w:tcBorders>
          </w:tcPr>
          <w:p w:rsidR="003E482D" w:rsidRPr="00E60194" w:rsidRDefault="003E482D" w:rsidP="00E6019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ultiple Imputation under MAR</w:t>
            </w:r>
          </w:p>
        </w:tc>
        <w:tc>
          <w:tcPr>
            <w:tcW w:w="2134" w:type="dxa"/>
            <w:tcBorders>
              <w:bottom w:val="nil"/>
            </w:tcBorders>
          </w:tcPr>
          <w:p w:rsidR="003E482D" w:rsidRPr="00E60194" w:rsidRDefault="003E482D" w:rsidP="00AD1A1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4</w:t>
            </w:r>
          </w:p>
        </w:tc>
        <w:tc>
          <w:tcPr>
            <w:tcW w:w="821" w:type="dxa"/>
            <w:tcBorders>
              <w:bottom w:val="nil"/>
            </w:tcBorders>
          </w:tcPr>
          <w:p w:rsidR="003E482D" w:rsidRPr="00E60194" w:rsidRDefault="003E482D" w:rsidP="00AD1A1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E482D" w:rsidRPr="00E60194" w:rsidRDefault="003E482D" w:rsidP="00AD1A1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bottom w:val="nil"/>
            </w:tcBorders>
          </w:tcPr>
          <w:p w:rsidR="003E482D" w:rsidRPr="00E60194" w:rsidRDefault="003E482D" w:rsidP="00AD1A1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8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8</w:t>
            </w:r>
          </w:p>
        </w:tc>
      </w:tr>
      <w:tr w:rsidR="003E482D" w:rsidRPr="00E60194" w:rsidTr="004D67A6">
        <w:trPr>
          <w:trHeight w:val="479"/>
          <w:jc w:val="center"/>
        </w:trPr>
        <w:tc>
          <w:tcPr>
            <w:tcW w:w="3583" w:type="dxa"/>
            <w:tcBorders>
              <w:top w:val="nil"/>
              <w:bottom w:val="single" w:sz="12" w:space="0" w:color="auto"/>
            </w:tcBorders>
          </w:tcPr>
          <w:p w:rsidR="003E482D" w:rsidRPr="00E60194" w:rsidRDefault="003E482D" w:rsidP="00E6019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nsitivity analysis under MNAR</w:t>
            </w:r>
          </w:p>
        </w:tc>
        <w:tc>
          <w:tcPr>
            <w:tcW w:w="2134" w:type="dxa"/>
            <w:tcBorders>
              <w:top w:val="nil"/>
              <w:bottom w:val="single" w:sz="12" w:space="0" w:color="auto"/>
            </w:tcBorders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6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5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nil"/>
              <w:bottom w:val="single" w:sz="12" w:space="0" w:color="auto"/>
            </w:tcBorders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95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</w:tcPr>
          <w:p w:rsidR="003E482D" w:rsidRPr="00E60194" w:rsidRDefault="003E482D" w:rsidP="00E6019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01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8</w:t>
            </w:r>
          </w:p>
        </w:tc>
      </w:tr>
    </w:tbl>
    <w:p w:rsidR="004A660F" w:rsidRDefault="004A660F">
      <w:bookmarkStart w:id="0" w:name="_GoBack"/>
      <w:bookmarkEnd w:id="0"/>
    </w:p>
    <w:sectPr w:rsidR="004A6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82D"/>
    <w:rsid w:val="00005265"/>
    <w:rsid w:val="00005529"/>
    <w:rsid w:val="000061E8"/>
    <w:rsid w:val="00007DBB"/>
    <w:rsid w:val="00014F0E"/>
    <w:rsid w:val="00017332"/>
    <w:rsid w:val="00021374"/>
    <w:rsid w:val="00024AE7"/>
    <w:rsid w:val="000413F5"/>
    <w:rsid w:val="00042D7C"/>
    <w:rsid w:val="000439CB"/>
    <w:rsid w:val="00043C4E"/>
    <w:rsid w:val="000546A9"/>
    <w:rsid w:val="00062001"/>
    <w:rsid w:val="00067FF2"/>
    <w:rsid w:val="000830A2"/>
    <w:rsid w:val="00091A2E"/>
    <w:rsid w:val="00093002"/>
    <w:rsid w:val="00094D10"/>
    <w:rsid w:val="000953E3"/>
    <w:rsid w:val="000973B0"/>
    <w:rsid w:val="00097E6E"/>
    <w:rsid w:val="000A031E"/>
    <w:rsid w:val="000A40D7"/>
    <w:rsid w:val="000A6EDF"/>
    <w:rsid w:val="000B13D1"/>
    <w:rsid w:val="000B14D7"/>
    <w:rsid w:val="000B2BCF"/>
    <w:rsid w:val="000C0A46"/>
    <w:rsid w:val="000C28AE"/>
    <w:rsid w:val="000C5864"/>
    <w:rsid w:val="000C66F5"/>
    <w:rsid w:val="000D1FF6"/>
    <w:rsid w:val="000D6567"/>
    <w:rsid w:val="000D7B4C"/>
    <w:rsid w:val="000E19B4"/>
    <w:rsid w:val="000E2245"/>
    <w:rsid w:val="000F16F7"/>
    <w:rsid w:val="00100C7A"/>
    <w:rsid w:val="00100FA6"/>
    <w:rsid w:val="001044E0"/>
    <w:rsid w:val="00104B63"/>
    <w:rsid w:val="00120713"/>
    <w:rsid w:val="0012156A"/>
    <w:rsid w:val="00122AA7"/>
    <w:rsid w:val="00131315"/>
    <w:rsid w:val="001314BF"/>
    <w:rsid w:val="00134E27"/>
    <w:rsid w:val="001400BB"/>
    <w:rsid w:val="00142B67"/>
    <w:rsid w:val="0014351B"/>
    <w:rsid w:val="001451B6"/>
    <w:rsid w:val="00145476"/>
    <w:rsid w:val="00147B5B"/>
    <w:rsid w:val="00147C1B"/>
    <w:rsid w:val="00150B24"/>
    <w:rsid w:val="00151AD4"/>
    <w:rsid w:val="00155919"/>
    <w:rsid w:val="00163EEE"/>
    <w:rsid w:val="00163F6C"/>
    <w:rsid w:val="00165735"/>
    <w:rsid w:val="001660F6"/>
    <w:rsid w:val="00167B88"/>
    <w:rsid w:val="00171BA3"/>
    <w:rsid w:val="0017281B"/>
    <w:rsid w:val="001764B3"/>
    <w:rsid w:val="00177B28"/>
    <w:rsid w:val="00183FFA"/>
    <w:rsid w:val="00184576"/>
    <w:rsid w:val="0018650B"/>
    <w:rsid w:val="001917F5"/>
    <w:rsid w:val="00195C56"/>
    <w:rsid w:val="00195F56"/>
    <w:rsid w:val="001A079A"/>
    <w:rsid w:val="001A769E"/>
    <w:rsid w:val="001B3045"/>
    <w:rsid w:val="001B43E0"/>
    <w:rsid w:val="001B676D"/>
    <w:rsid w:val="001B70ED"/>
    <w:rsid w:val="001C3B83"/>
    <w:rsid w:val="001C563D"/>
    <w:rsid w:val="001C6E19"/>
    <w:rsid w:val="001C7432"/>
    <w:rsid w:val="001D2068"/>
    <w:rsid w:val="001F1220"/>
    <w:rsid w:val="00202B2D"/>
    <w:rsid w:val="00210447"/>
    <w:rsid w:val="00212343"/>
    <w:rsid w:val="00225CD0"/>
    <w:rsid w:val="0022670B"/>
    <w:rsid w:val="00227048"/>
    <w:rsid w:val="002312DB"/>
    <w:rsid w:val="0023133E"/>
    <w:rsid w:val="00231C71"/>
    <w:rsid w:val="00235029"/>
    <w:rsid w:val="00236E20"/>
    <w:rsid w:val="00237E85"/>
    <w:rsid w:val="0024545F"/>
    <w:rsid w:val="00252693"/>
    <w:rsid w:val="00261BED"/>
    <w:rsid w:val="00270AF8"/>
    <w:rsid w:val="002720A9"/>
    <w:rsid w:val="00281599"/>
    <w:rsid w:val="002874C1"/>
    <w:rsid w:val="00297D8C"/>
    <w:rsid w:val="002A39D1"/>
    <w:rsid w:val="002B2473"/>
    <w:rsid w:val="002C219F"/>
    <w:rsid w:val="002C3C44"/>
    <w:rsid w:val="002C3D17"/>
    <w:rsid w:val="002D2C3E"/>
    <w:rsid w:val="002D7690"/>
    <w:rsid w:val="002D77EF"/>
    <w:rsid w:val="002E1984"/>
    <w:rsid w:val="002E52C7"/>
    <w:rsid w:val="002E5F26"/>
    <w:rsid w:val="002E6BBE"/>
    <w:rsid w:val="002F43C0"/>
    <w:rsid w:val="002F5E85"/>
    <w:rsid w:val="00302AC9"/>
    <w:rsid w:val="00302F94"/>
    <w:rsid w:val="00310E97"/>
    <w:rsid w:val="00311694"/>
    <w:rsid w:val="0031739B"/>
    <w:rsid w:val="0032352E"/>
    <w:rsid w:val="003254A6"/>
    <w:rsid w:val="00332241"/>
    <w:rsid w:val="003360AE"/>
    <w:rsid w:val="00340955"/>
    <w:rsid w:val="00343A77"/>
    <w:rsid w:val="00350249"/>
    <w:rsid w:val="003520A4"/>
    <w:rsid w:val="00357DC0"/>
    <w:rsid w:val="003603FD"/>
    <w:rsid w:val="00363818"/>
    <w:rsid w:val="0036630A"/>
    <w:rsid w:val="00367A65"/>
    <w:rsid w:val="00367BCF"/>
    <w:rsid w:val="00371234"/>
    <w:rsid w:val="00373AE0"/>
    <w:rsid w:val="00377D11"/>
    <w:rsid w:val="00380929"/>
    <w:rsid w:val="00385791"/>
    <w:rsid w:val="00385F9B"/>
    <w:rsid w:val="003954F2"/>
    <w:rsid w:val="003A3EE3"/>
    <w:rsid w:val="003A4D84"/>
    <w:rsid w:val="003A5F20"/>
    <w:rsid w:val="003B49F3"/>
    <w:rsid w:val="003C038A"/>
    <w:rsid w:val="003D31CF"/>
    <w:rsid w:val="003D7AEB"/>
    <w:rsid w:val="003E482D"/>
    <w:rsid w:val="003E69A2"/>
    <w:rsid w:val="003E79B4"/>
    <w:rsid w:val="003F0B06"/>
    <w:rsid w:val="003F0E59"/>
    <w:rsid w:val="003F1F42"/>
    <w:rsid w:val="003F3350"/>
    <w:rsid w:val="0040279E"/>
    <w:rsid w:val="00402C27"/>
    <w:rsid w:val="00402F99"/>
    <w:rsid w:val="00405592"/>
    <w:rsid w:val="00407BAB"/>
    <w:rsid w:val="004116D4"/>
    <w:rsid w:val="0041270E"/>
    <w:rsid w:val="004130A7"/>
    <w:rsid w:val="00416484"/>
    <w:rsid w:val="0042089C"/>
    <w:rsid w:val="00421728"/>
    <w:rsid w:val="0042297B"/>
    <w:rsid w:val="00422D38"/>
    <w:rsid w:val="0042607B"/>
    <w:rsid w:val="00426B67"/>
    <w:rsid w:val="00430C4D"/>
    <w:rsid w:val="00432796"/>
    <w:rsid w:val="00432B7C"/>
    <w:rsid w:val="00436D2E"/>
    <w:rsid w:val="004471B7"/>
    <w:rsid w:val="00447240"/>
    <w:rsid w:val="004552CE"/>
    <w:rsid w:val="004557C2"/>
    <w:rsid w:val="00472BB7"/>
    <w:rsid w:val="00474352"/>
    <w:rsid w:val="00474EBA"/>
    <w:rsid w:val="00484528"/>
    <w:rsid w:val="00487275"/>
    <w:rsid w:val="00491FA6"/>
    <w:rsid w:val="00493870"/>
    <w:rsid w:val="00495B7D"/>
    <w:rsid w:val="004971AD"/>
    <w:rsid w:val="004A0697"/>
    <w:rsid w:val="004A660F"/>
    <w:rsid w:val="004B1E83"/>
    <w:rsid w:val="004B22E8"/>
    <w:rsid w:val="004B2FEB"/>
    <w:rsid w:val="004B4909"/>
    <w:rsid w:val="004C3830"/>
    <w:rsid w:val="004D0418"/>
    <w:rsid w:val="004D3A00"/>
    <w:rsid w:val="004D5DAE"/>
    <w:rsid w:val="004D67A6"/>
    <w:rsid w:val="004E0697"/>
    <w:rsid w:val="004E12C8"/>
    <w:rsid w:val="004F0717"/>
    <w:rsid w:val="004F6956"/>
    <w:rsid w:val="005156CC"/>
    <w:rsid w:val="00515743"/>
    <w:rsid w:val="005210B8"/>
    <w:rsid w:val="00530F92"/>
    <w:rsid w:val="00532CE3"/>
    <w:rsid w:val="0054078F"/>
    <w:rsid w:val="005446A1"/>
    <w:rsid w:val="00547AB4"/>
    <w:rsid w:val="00547B7A"/>
    <w:rsid w:val="00551323"/>
    <w:rsid w:val="005513FD"/>
    <w:rsid w:val="0055228E"/>
    <w:rsid w:val="005536B8"/>
    <w:rsid w:val="00560488"/>
    <w:rsid w:val="00560E85"/>
    <w:rsid w:val="0056552E"/>
    <w:rsid w:val="00582150"/>
    <w:rsid w:val="0058513D"/>
    <w:rsid w:val="00594775"/>
    <w:rsid w:val="00596C09"/>
    <w:rsid w:val="005A2ACA"/>
    <w:rsid w:val="005A77C1"/>
    <w:rsid w:val="005C4D59"/>
    <w:rsid w:val="005D2506"/>
    <w:rsid w:val="005F138D"/>
    <w:rsid w:val="005F5469"/>
    <w:rsid w:val="005F5F02"/>
    <w:rsid w:val="005F7954"/>
    <w:rsid w:val="005F7F8F"/>
    <w:rsid w:val="00601B02"/>
    <w:rsid w:val="00614500"/>
    <w:rsid w:val="00615E99"/>
    <w:rsid w:val="00617896"/>
    <w:rsid w:val="00623440"/>
    <w:rsid w:val="00623BCC"/>
    <w:rsid w:val="00632216"/>
    <w:rsid w:val="0064048E"/>
    <w:rsid w:val="00647BAF"/>
    <w:rsid w:val="006514B1"/>
    <w:rsid w:val="00653787"/>
    <w:rsid w:val="00662D50"/>
    <w:rsid w:val="00666C2C"/>
    <w:rsid w:val="0067003E"/>
    <w:rsid w:val="00672A18"/>
    <w:rsid w:val="006747FE"/>
    <w:rsid w:val="00674A17"/>
    <w:rsid w:val="00675078"/>
    <w:rsid w:val="00681177"/>
    <w:rsid w:val="0068476C"/>
    <w:rsid w:val="00687ACE"/>
    <w:rsid w:val="00690E1D"/>
    <w:rsid w:val="006A1A6F"/>
    <w:rsid w:val="006A4809"/>
    <w:rsid w:val="006B0085"/>
    <w:rsid w:val="006B1F5A"/>
    <w:rsid w:val="006B2C72"/>
    <w:rsid w:val="006B3A83"/>
    <w:rsid w:val="006B430D"/>
    <w:rsid w:val="006C2FAB"/>
    <w:rsid w:val="006C793F"/>
    <w:rsid w:val="006D03FB"/>
    <w:rsid w:val="006D5C05"/>
    <w:rsid w:val="006F375B"/>
    <w:rsid w:val="006F45C0"/>
    <w:rsid w:val="0070001C"/>
    <w:rsid w:val="00706DF4"/>
    <w:rsid w:val="007136B3"/>
    <w:rsid w:val="00714555"/>
    <w:rsid w:val="00715A85"/>
    <w:rsid w:val="00715FB1"/>
    <w:rsid w:val="007173EB"/>
    <w:rsid w:val="007301B3"/>
    <w:rsid w:val="00730ADF"/>
    <w:rsid w:val="007336D8"/>
    <w:rsid w:val="00733A10"/>
    <w:rsid w:val="00740D5B"/>
    <w:rsid w:val="0074158F"/>
    <w:rsid w:val="00743D63"/>
    <w:rsid w:val="00745129"/>
    <w:rsid w:val="00752AB7"/>
    <w:rsid w:val="00760EC1"/>
    <w:rsid w:val="0076287F"/>
    <w:rsid w:val="0076383C"/>
    <w:rsid w:val="00764723"/>
    <w:rsid w:val="00764A0A"/>
    <w:rsid w:val="00767589"/>
    <w:rsid w:val="00770B2E"/>
    <w:rsid w:val="00771C38"/>
    <w:rsid w:val="00776745"/>
    <w:rsid w:val="00776FE6"/>
    <w:rsid w:val="007818DA"/>
    <w:rsid w:val="0078591F"/>
    <w:rsid w:val="00796B4D"/>
    <w:rsid w:val="007A28A2"/>
    <w:rsid w:val="007A28D9"/>
    <w:rsid w:val="007B66E2"/>
    <w:rsid w:val="007C4225"/>
    <w:rsid w:val="007C55A3"/>
    <w:rsid w:val="007D0D89"/>
    <w:rsid w:val="007D3572"/>
    <w:rsid w:val="007D3FB6"/>
    <w:rsid w:val="007F1BC6"/>
    <w:rsid w:val="0080175F"/>
    <w:rsid w:val="008029BA"/>
    <w:rsid w:val="00804C0F"/>
    <w:rsid w:val="00804F45"/>
    <w:rsid w:val="00807102"/>
    <w:rsid w:val="00807107"/>
    <w:rsid w:val="008124B3"/>
    <w:rsid w:val="008219C9"/>
    <w:rsid w:val="008222EB"/>
    <w:rsid w:val="0082638D"/>
    <w:rsid w:val="00832F89"/>
    <w:rsid w:val="00834107"/>
    <w:rsid w:val="00836439"/>
    <w:rsid w:val="0084079D"/>
    <w:rsid w:val="0084359C"/>
    <w:rsid w:val="008435D2"/>
    <w:rsid w:val="00844C9A"/>
    <w:rsid w:val="0085065B"/>
    <w:rsid w:val="0085159A"/>
    <w:rsid w:val="008558F2"/>
    <w:rsid w:val="0085646E"/>
    <w:rsid w:val="00865E54"/>
    <w:rsid w:val="00867FE8"/>
    <w:rsid w:val="008715FA"/>
    <w:rsid w:val="00883B7B"/>
    <w:rsid w:val="008845E4"/>
    <w:rsid w:val="00887EC0"/>
    <w:rsid w:val="00890D71"/>
    <w:rsid w:val="008918B6"/>
    <w:rsid w:val="008929E7"/>
    <w:rsid w:val="00895D81"/>
    <w:rsid w:val="00897FE1"/>
    <w:rsid w:val="008A0327"/>
    <w:rsid w:val="008A0672"/>
    <w:rsid w:val="008A7F04"/>
    <w:rsid w:val="008B2646"/>
    <w:rsid w:val="008B64D5"/>
    <w:rsid w:val="008C2BC1"/>
    <w:rsid w:val="008C63A2"/>
    <w:rsid w:val="008C6F87"/>
    <w:rsid w:val="008C7EE7"/>
    <w:rsid w:val="008D1A49"/>
    <w:rsid w:val="008D1E4E"/>
    <w:rsid w:val="008D4502"/>
    <w:rsid w:val="008D6F9C"/>
    <w:rsid w:val="008E0778"/>
    <w:rsid w:val="008E337E"/>
    <w:rsid w:val="008F3ACE"/>
    <w:rsid w:val="008F482D"/>
    <w:rsid w:val="00903363"/>
    <w:rsid w:val="00905EF0"/>
    <w:rsid w:val="00912809"/>
    <w:rsid w:val="00917BD4"/>
    <w:rsid w:val="009206DF"/>
    <w:rsid w:val="009209BF"/>
    <w:rsid w:val="00920A8D"/>
    <w:rsid w:val="00921AC9"/>
    <w:rsid w:val="00926387"/>
    <w:rsid w:val="00926F65"/>
    <w:rsid w:val="0093089E"/>
    <w:rsid w:val="00935F9A"/>
    <w:rsid w:val="00941C0F"/>
    <w:rsid w:val="00946208"/>
    <w:rsid w:val="00946EDC"/>
    <w:rsid w:val="00950C18"/>
    <w:rsid w:val="00952FD7"/>
    <w:rsid w:val="009575B4"/>
    <w:rsid w:val="00957D5E"/>
    <w:rsid w:val="009624BE"/>
    <w:rsid w:val="009676D9"/>
    <w:rsid w:val="00967D5C"/>
    <w:rsid w:val="00974929"/>
    <w:rsid w:val="009750EE"/>
    <w:rsid w:val="00976FED"/>
    <w:rsid w:val="00981581"/>
    <w:rsid w:val="009823D4"/>
    <w:rsid w:val="009855C6"/>
    <w:rsid w:val="00991C0C"/>
    <w:rsid w:val="00995B66"/>
    <w:rsid w:val="00997898"/>
    <w:rsid w:val="009A05AC"/>
    <w:rsid w:val="009A1B4C"/>
    <w:rsid w:val="009A464C"/>
    <w:rsid w:val="009A533A"/>
    <w:rsid w:val="009B7D81"/>
    <w:rsid w:val="009C496D"/>
    <w:rsid w:val="009D04BF"/>
    <w:rsid w:val="009E31B7"/>
    <w:rsid w:val="009E41FD"/>
    <w:rsid w:val="009F0665"/>
    <w:rsid w:val="00A0222A"/>
    <w:rsid w:val="00A0359B"/>
    <w:rsid w:val="00A06742"/>
    <w:rsid w:val="00A10754"/>
    <w:rsid w:val="00A12A8B"/>
    <w:rsid w:val="00A20877"/>
    <w:rsid w:val="00A23AF5"/>
    <w:rsid w:val="00A2769B"/>
    <w:rsid w:val="00A3122A"/>
    <w:rsid w:val="00A313F0"/>
    <w:rsid w:val="00A32A4C"/>
    <w:rsid w:val="00A361C7"/>
    <w:rsid w:val="00A4531B"/>
    <w:rsid w:val="00A46486"/>
    <w:rsid w:val="00A46974"/>
    <w:rsid w:val="00A570BF"/>
    <w:rsid w:val="00A601D1"/>
    <w:rsid w:val="00A617B8"/>
    <w:rsid w:val="00A730FC"/>
    <w:rsid w:val="00A77D34"/>
    <w:rsid w:val="00A818D7"/>
    <w:rsid w:val="00A84438"/>
    <w:rsid w:val="00A84A1B"/>
    <w:rsid w:val="00A85D6E"/>
    <w:rsid w:val="00A86E5B"/>
    <w:rsid w:val="00A90EE3"/>
    <w:rsid w:val="00A96313"/>
    <w:rsid w:val="00AA001D"/>
    <w:rsid w:val="00AA037B"/>
    <w:rsid w:val="00AA5A1E"/>
    <w:rsid w:val="00AA7047"/>
    <w:rsid w:val="00AB3083"/>
    <w:rsid w:val="00AC199B"/>
    <w:rsid w:val="00AC24CF"/>
    <w:rsid w:val="00AC3569"/>
    <w:rsid w:val="00AC4D0E"/>
    <w:rsid w:val="00AC6E4E"/>
    <w:rsid w:val="00AC74D2"/>
    <w:rsid w:val="00AD1651"/>
    <w:rsid w:val="00AD2369"/>
    <w:rsid w:val="00AD3EFF"/>
    <w:rsid w:val="00AE3AA2"/>
    <w:rsid w:val="00AE58D5"/>
    <w:rsid w:val="00AE65C0"/>
    <w:rsid w:val="00B04CF2"/>
    <w:rsid w:val="00B078A8"/>
    <w:rsid w:val="00B07E7A"/>
    <w:rsid w:val="00B115E3"/>
    <w:rsid w:val="00B20C99"/>
    <w:rsid w:val="00B222B1"/>
    <w:rsid w:val="00B2334F"/>
    <w:rsid w:val="00B23E81"/>
    <w:rsid w:val="00B243EA"/>
    <w:rsid w:val="00B2623E"/>
    <w:rsid w:val="00B31B97"/>
    <w:rsid w:val="00B341B7"/>
    <w:rsid w:val="00B346A8"/>
    <w:rsid w:val="00B371D2"/>
    <w:rsid w:val="00B41940"/>
    <w:rsid w:val="00B478A7"/>
    <w:rsid w:val="00B503CD"/>
    <w:rsid w:val="00B52F0F"/>
    <w:rsid w:val="00B551CE"/>
    <w:rsid w:val="00B63968"/>
    <w:rsid w:val="00B64B3A"/>
    <w:rsid w:val="00B7021F"/>
    <w:rsid w:val="00B714B1"/>
    <w:rsid w:val="00B71580"/>
    <w:rsid w:val="00B9172E"/>
    <w:rsid w:val="00B974BE"/>
    <w:rsid w:val="00B976E4"/>
    <w:rsid w:val="00BA112B"/>
    <w:rsid w:val="00BA1147"/>
    <w:rsid w:val="00BB00BE"/>
    <w:rsid w:val="00BB19B5"/>
    <w:rsid w:val="00BB3603"/>
    <w:rsid w:val="00BE2951"/>
    <w:rsid w:val="00BE4670"/>
    <w:rsid w:val="00BE4901"/>
    <w:rsid w:val="00BF3144"/>
    <w:rsid w:val="00BF3504"/>
    <w:rsid w:val="00BF5B77"/>
    <w:rsid w:val="00C0208A"/>
    <w:rsid w:val="00C03D44"/>
    <w:rsid w:val="00C051C8"/>
    <w:rsid w:val="00C07276"/>
    <w:rsid w:val="00C1166D"/>
    <w:rsid w:val="00C11D4A"/>
    <w:rsid w:val="00C13359"/>
    <w:rsid w:val="00C14614"/>
    <w:rsid w:val="00C15923"/>
    <w:rsid w:val="00C23C14"/>
    <w:rsid w:val="00C323DF"/>
    <w:rsid w:val="00C3504C"/>
    <w:rsid w:val="00C36487"/>
    <w:rsid w:val="00C525E3"/>
    <w:rsid w:val="00C55BD8"/>
    <w:rsid w:val="00C63501"/>
    <w:rsid w:val="00C649BB"/>
    <w:rsid w:val="00C65110"/>
    <w:rsid w:val="00C672F1"/>
    <w:rsid w:val="00C72C81"/>
    <w:rsid w:val="00C72E1D"/>
    <w:rsid w:val="00C758E2"/>
    <w:rsid w:val="00C83718"/>
    <w:rsid w:val="00C847E3"/>
    <w:rsid w:val="00C87D1E"/>
    <w:rsid w:val="00C90BFB"/>
    <w:rsid w:val="00C928F1"/>
    <w:rsid w:val="00C951A4"/>
    <w:rsid w:val="00C95A65"/>
    <w:rsid w:val="00C95A88"/>
    <w:rsid w:val="00C96BDF"/>
    <w:rsid w:val="00CA44EF"/>
    <w:rsid w:val="00CB14BF"/>
    <w:rsid w:val="00CB184C"/>
    <w:rsid w:val="00CD65F5"/>
    <w:rsid w:val="00CD7B3D"/>
    <w:rsid w:val="00CE0EB0"/>
    <w:rsid w:val="00CE28C4"/>
    <w:rsid w:val="00CE6E91"/>
    <w:rsid w:val="00CF261F"/>
    <w:rsid w:val="00CF29C1"/>
    <w:rsid w:val="00D0314E"/>
    <w:rsid w:val="00D217C7"/>
    <w:rsid w:val="00D239DD"/>
    <w:rsid w:val="00D239F2"/>
    <w:rsid w:val="00D24508"/>
    <w:rsid w:val="00D2682B"/>
    <w:rsid w:val="00D34CBB"/>
    <w:rsid w:val="00D365E8"/>
    <w:rsid w:val="00D426C8"/>
    <w:rsid w:val="00D47BA2"/>
    <w:rsid w:val="00D54FD8"/>
    <w:rsid w:val="00D55778"/>
    <w:rsid w:val="00D658F2"/>
    <w:rsid w:val="00D65EF0"/>
    <w:rsid w:val="00D66C74"/>
    <w:rsid w:val="00D8156F"/>
    <w:rsid w:val="00D82254"/>
    <w:rsid w:val="00D940EE"/>
    <w:rsid w:val="00DA251B"/>
    <w:rsid w:val="00DA5740"/>
    <w:rsid w:val="00DA5958"/>
    <w:rsid w:val="00DA6BFF"/>
    <w:rsid w:val="00DB610F"/>
    <w:rsid w:val="00DC2853"/>
    <w:rsid w:val="00DC3484"/>
    <w:rsid w:val="00DC480D"/>
    <w:rsid w:val="00DD1AD0"/>
    <w:rsid w:val="00DD356C"/>
    <w:rsid w:val="00DD367E"/>
    <w:rsid w:val="00DD56C9"/>
    <w:rsid w:val="00DD5CCB"/>
    <w:rsid w:val="00DE20D9"/>
    <w:rsid w:val="00DE32C2"/>
    <w:rsid w:val="00DF2F0E"/>
    <w:rsid w:val="00E10538"/>
    <w:rsid w:val="00E1245F"/>
    <w:rsid w:val="00E13DE3"/>
    <w:rsid w:val="00E16D5C"/>
    <w:rsid w:val="00E1788C"/>
    <w:rsid w:val="00E218A3"/>
    <w:rsid w:val="00E21B3B"/>
    <w:rsid w:val="00E238D5"/>
    <w:rsid w:val="00E24B6B"/>
    <w:rsid w:val="00E3007C"/>
    <w:rsid w:val="00E34965"/>
    <w:rsid w:val="00E60194"/>
    <w:rsid w:val="00E63619"/>
    <w:rsid w:val="00E6371A"/>
    <w:rsid w:val="00E7117D"/>
    <w:rsid w:val="00E72C9F"/>
    <w:rsid w:val="00E75704"/>
    <w:rsid w:val="00E757CA"/>
    <w:rsid w:val="00E77958"/>
    <w:rsid w:val="00E80ABE"/>
    <w:rsid w:val="00E80EAC"/>
    <w:rsid w:val="00E829EF"/>
    <w:rsid w:val="00E837C9"/>
    <w:rsid w:val="00E87C03"/>
    <w:rsid w:val="00E90367"/>
    <w:rsid w:val="00E91CDD"/>
    <w:rsid w:val="00E93C71"/>
    <w:rsid w:val="00E9412A"/>
    <w:rsid w:val="00E9752B"/>
    <w:rsid w:val="00EA3755"/>
    <w:rsid w:val="00EA778F"/>
    <w:rsid w:val="00EB0386"/>
    <w:rsid w:val="00EB301C"/>
    <w:rsid w:val="00EB390D"/>
    <w:rsid w:val="00EB3F56"/>
    <w:rsid w:val="00EC147F"/>
    <w:rsid w:val="00EC2E65"/>
    <w:rsid w:val="00EC4D35"/>
    <w:rsid w:val="00EC5322"/>
    <w:rsid w:val="00EC5D71"/>
    <w:rsid w:val="00ED519D"/>
    <w:rsid w:val="00EE1BB0"/>
    <w:rsid w:val="00EE25DD"/>
    <w:rsid w:val="00EE392C"/>
    <w:rsid w:val="00EF18A5"/>
    <w:rsid w:val="00EF6861"/>
    <w:rsid w:val="00F2418F"/>
    <w:rsid w:val="00F275D4"/>
    <w:rsid w:val="00F4407F"/>
    <w:rsid w:val="00F4732F"/>
    <w:rsid w:val="00F47E84"/>
    <w:rsid w:val="00F500C5"/>
    <w:rsid w:val="00F50EDC"/>
    <w:rsid w:val="00F53A14"/>
    <w:rsid w:val="00F541EB"/>
    <w:rsid w:val="00F60C97"/>
    <w:rsid w:val="00F63F7D"/>
    <w:rsid w:val="00F65D88"/>
    <w:rsid w:val="00F7168F"/>
    <w:rsid w:val="00F80CBB"/>
    <w:rsid w:val="00F83892"/>
    <w:rsid w:val="00F90E46"/>
    <w:rsid w:val="00F94A08"/>
    <w:rsid w:val="00F9508D"/>
    <w:rsid w:val="00F954F7"/>
    <w:rsid w:val="00F9702D"/>
    <w:rsid w:val="00F97E50"/>
    <w:rsid w:val="00FB1C88"/>
    <w:rsid w:val="00FC0517"/>
    <w:rsid w:val="00FC5C4F"/>
    <w:rsid w:val="00FD2F02"/>
    <w:rsid w:val="00FD3657"/>
    <w:rsid w:val="00FE29DF"/>
    <w:rsid w:val="00FE30E6"/>
    <w:rsid w:val="00FE4BF9"/>
    <w:rsid w:val="00FE51EB"/>
    <w:rsid w:val="00FF18C4"/>
    <w:rsid w:val="00FF7912"/>
    <w:rsid w:val="00FF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teha</dc:creator>
  <cp:lastModifiedBy>Panteha</cp:lastModifiedBy>
  <cp:revision>4</cp:revision>
  <dcterms:created xsi:type="dcterms:W3CDTF">2015-01-12T01:14:00Z</dcterms:created>
  <dcterms:modified xsi:type="dcterms:W3CDTF">2015-05-27T01:51:00Z</dcterms:modified>
</cp:coreProperties>
</file>